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53D" w:rsidRPr="0000431F" w:rsidRDefault="0029253D" w:rsidP="0029253D">
      <w:pPr>
        <w:pStyle w:val="Body"/>
        <w:rPr>
          <w:rFonts w:ascii="Times" w:eastAsia="Times New Roman" w:hAnsi="Times"/>
          <w:color w:val="auto"/>
        </w:rPr>
      </w:pPr>
      <w:r w:rsidRPr="0000431F">
        <w:rPr>
          <w:rFonts w:ascii="Times" w:eastAsia="Times New Roman" w:hAnsi="Times"/>
          <w:color w:val="auto"/>
        </w:rPr>
        <w:t xml:space="preserve">Table </w:t>
      </w:r>
      <w:r>
        <w:rPr>
          <w:rFonts w:ascii="Times" w:eastAsia="Times New Roman" w:hAnsi="Times"/>
          <w:color w:val="auto"/>
        </w:rPr>
        <w:t>S6</w:t>
      </w:r>
      <w:r w:rsidRPr="0000431F">
        <w:rPr>
          <w:rFonts w:ascii="Times" w:eastAsia="Times New Roman" w:hAnsi="Times"/>
          <w:color w:val="auto"/>
        </w:rPr>
        <w:t xml:space="preserve">. </w:t>
      </w:r>
      <w:r>
        <w:rPr>
          <w:rFonts w:ascii="Times" w:eastAsia="Times New Roman" w:hAnsi="Times"/>
          <w:color w:val="auto"/>
        </w:rPr>
        <w:t>CAZymes with Statistically Significant</w:t>
      </w:r>
      <w:r w:rsidRPr="0000431F">
        <w:rPr>
          <w:rFonts w:ascii="Times" w:eastAsia="Times New Roman" w:hAnsi="Times"/>
          <w:color w:val="auto"/>
        </w:rPr>
        <w:t xml:space="preserve"> </w:t>
      </w:r>
      <w:r>
        <w:rPr>
          <w:rFonts w:ascii="Times" w:eastAsia="Times New Roman" w:hAnsi="Times"/>
          <w:color w:val="auto"/>
        </w:rPr>
        <w:t>Differences</w:t>
      </w:r>
      <w:r w:rsidRPr="0000431F">
        <w:rPr>
          <w:rFonts w:ascii="Times" w:eastAsia="Times New Roman" w:hAnsi="Times"/>
          <w:color w:val="auto"/>
        </w:rPr>
        <w:t xml:space="preserve"> </w:t>
      </w:r>
      <w:r>
        <w:rPr>
          <w:rFonts w:ascii="Times" w:eastAsia="Times New Roman" w:hAnsi="Times"/>
          <w:color w:val="auto"/>
        </w:rPr>
        <w:t xml:space="preserve">in Relative </w:t>
      </w:r>
      <w:r w:rsidRPr="0000431F">
        <w:rPr>
          <w:rFonts w:ascii="Times" w:eastAsia="Times New Roman" w:hAnsi="Times"/>
          <w:color w:val="auto"/>
        </w:rPr>
        <w:t xml:space="preserve">Abundant </w:t>
      </w:r>
      <w:r>
        <w:rPr>
          <w:rFonts w:ascii="Times" w:eastAsia="Times New Roman" w:hAnsi="Times"/>
          <w:color w:val="auto"/>
        </w:rPr>
        <w:t>between</w:t>
      </w:r>
      <w:r w:rsidRPr="0000431F">
        <w:rPr>
          <w:rFonts w:ascii="Times" w:eastAsia="Times New Roman" w:hAnsi="Times"/>
          <w:color w:val="auto"/>
        </w:rPr>
        <w:t xml:space="preserve"> Body Site</w:t>
      </w:r>
      <w:r>
        <w:rPr>
          <w:rFonts w:ascii="Times" w:eastAsia="Times New Roman" w:hAnsi="Times"/>
          <w:color w:val="auto"/>
        </w:rPr>
        <w:t>s</w:t>
      </w:r>
      <w:r w:rsidRPr="0000431F">
        <w:rPr>
          <w:rFonts w:ascii="Times" w:eastAsia="Times New Roman" w:hAnsi="Times"/>
          <w:color w:val="auto"/>
        </w:rPr>
        <w:t>.</w:t>
      </w:r>
    </w:p>
    <w:tbl>
      <w:tblPr>
        <w:tblW w:w="9720" w:type="dxa"/>
        <w:tblInd w:w="88" w:type="dxa"/>
        <w:tblLook w:val="0000" w:firstRow="0" w:lastRow="0" w:firstColumn="0" w:lastColumn="0" w:noHBand="0" w:noVBand="0"/>
      </w:tblPr>
      <w:tblGrid>
        <w:gridCol w:w="1500"/>
        <w:gridCol w:w="1310"/>
        <w:gridCol w:w="1260"/>
        <w:gridCol w:w="1260"/>
        <w:gridCol w:w="1260"/>
        <w:gridCol w:w="1260"/>
        <w:gridCol w:w="1870"/>
      </w:tblGrid>
      <w:tr w:rsidR="0029253D" w:rsidRPr="0000431F" w:rsidTr="003A4031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CAZy Fami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A</w:t>
            </w:r>
            <w:r w:rsidRPr="0000431F">
              <w:rPr>
                <w:rFonts w:ascii="Times" w:hAnsi="Times"/>
                <w:szCs w:val="20"/>
              </w:rPr>
              <w:t>irway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S</w:t>
            </w:r>
            <w:r w:rsidRPr="0000431F">
              <w:rPr>
                <w:rFonts w:ascii="Times" w:hAnsi="Times"/>
                <w:szCs w:val="20"/>
              </w:rPr>
              <w:t>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V</w:t>
            </w:r>
            <w:r w:rsidRPr="0000431F">
              <w:rPr>
                <w:rFonts w:ascii="Times" w:hAnsi="Times"/>
                <w:szCs w:val="20"/>
              </w:rPr>
              <w:t>ag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O</w:t>
            </w:r>
            <w:r w:rsidRPr="0000431F">
              <w:rPr>
                <w:rFonts w:ascii="Times" w:hAnsi="Times"/>
                <w:szCs w:val="20"/>
              </w:rPr>
              <w:t>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G</w:t>
            </w:r>
            <w:r w:rsidRPr="0000431F">
              <w:rPr>
                <w:rFonts w:ascii="Times" w:hAnsi="Times"/>
                <w:szCs w:val="20"/>
              </w:rPr>
              <w:t>u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P-Value by Pairwise Comparison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882.1 ± 8153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0112.0 ± 1597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7537.4 ± 1177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6316.8 ± 417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2597.2 ± 7597.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557.3 ± 2412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491.8 ± 4125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467.4 ± 3316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206.8 ± 128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511.7 ± 2206.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707.3 ± 44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56.1 ± 984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35.5 ± 737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922.7 ± 23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871.7 ± 443.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28.4 ± 448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33.9 ± 883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24.7 ± 742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33.0 ± 245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088.3 ± 519.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1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23.1 ± 20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.1 ± 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02.3 ± 195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92.4 ± 85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58.5 ± 179.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5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.8 ± 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5 ± 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.3 ± 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.1 ± 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.2 ± 1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920.4 ± 3497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942.5 ± 6112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544.3 ± 488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7607.0 ± 1776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4616.2 ± 3213.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3</w:t>
            </w:r>
          </w:p>
        </w:tc>
      </w:tr>
      <w:tr w:rsidR="0029253D" w:rsidRPr="0000431F" w:rsidTr="003A4031">
        <w:trPr>
          <w:trHeight w:val="15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1 ± 0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2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0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.0 ± 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0 ± 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0 ± 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9 ± 0.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201.9 ± 180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190.6 ± 281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517.2 ± 211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309.5 ± 89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7204.7 ± 1448.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4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2.0 ± 5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5.9 ± 1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.0 ± 5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6.7 ± 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0.4 ± 5.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4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lastRenderedPageBreak/>
              <w:t>GH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65.0 ± 10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42.0 ± 205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3.8 ± 4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29.0 ± 47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0.8 ± 74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1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948.7 ± 2185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424.4 ± 427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405.1 ± 3831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475.9 ± 1107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246.9 ± 2212.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15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9235.9 ± 4235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116.2 ± 776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490.6 ± 5569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0141.9 ± 2156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9884.2 ± 4088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4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4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4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53.0 ± 263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68.3 ± 56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89.7 ± 34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20.0 ± 148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701.7 ± 294.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97.0 ± 30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57.4 ± 568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08.4 ± 33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44.6 ± 159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22.5 ± 307.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07.2 ± 147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1.2 ± 105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04.3 ± 19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42.1 ± 9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83.0 ± 185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437.3 ± 362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611.3 ± 8618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506.6 ± 5407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302.1 ± 1805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168.2 ± 3267.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</w:t>
            </w:r>
          </w:p>
        </w:tc>
      </w:tr>
      <w:tr w:rsidR="0029253D" w:rsidRPr="0000431F" w:rsidTr="003A4031">
        <w:trPr>
          <w:trHeight w:val="18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060.7 ± 235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240.8 ± 4325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392.6 ± 3217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817.1 ± 1159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251.7 ± 2254.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4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0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394.3 ± 795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817.9 ± 1898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557.5 ± 985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064.5 ± 353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259.2 ± 626.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51.0 ± 199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39.0 ± 534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17.7 ± 21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20.6 ± 95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76.4 ± 170.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18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49.0 ± 16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70.9 ± 245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20.0 ± 26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27.6 ± 11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25.1 ± 188.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2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4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874.6 ± 738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393.4 ± 106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641.3 ± 94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201.7 ± 39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912.1 ± 668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1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10.1 ± 118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.0 ± 4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2.5 ± 108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95.5 ± 5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88.9 ± 99.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4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794.4 ± 1268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696.0 ± 2686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124.1 ± 2018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958.8 ± 625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461.4 ± 1289.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22.9 ± 234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10.3 ± 435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98.0 ± 364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58.6 ± 118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10.9 ± 221.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6.0 ± 23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2.7 ± 55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2.0 ± 17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0.8 ± 36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4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2 ± 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3 ± 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4 ± 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.2 ± 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.4 ± 1.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</w:t>
            </w:r>
          </w:p>
        </w:tc>
      </w:tr>
      <w:tr w:rsidR="0029253D" w:rsidRPr="001600C7" w:rsidTr="003A4031">
        <w:trPr>
          <w:trHeight w:val="1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.7 ± 5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3 ± 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.9 ± 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.3 ± 5.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1600C7" w:rsidRDefault="0029253D" w:rsidP="003A4031">
            <w:pPr>
              <w:rPr>
                <w:rFonts w:ascii="Times" w:hAnsi="Times"/>
                <w:szCs w:val="20"/>
                <w:lang w:val="fr-FR"/>
              </w:rPr>
            </w:pPr>
            <w:r w:rsidRPr="00264CE6">
              <w:rPr>
                <w:rFonts w:ascii="Times" w:hAnsi="Times"/>
                <w:szCs w:val="20"/>
                <w:lang w:val="fr-FR"/>
              </w:rPr>
              <w:t>air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0; oral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0; skin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gut:0.00; vagina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gut:0.04; vagina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0</w:t>
            </w:r>
          </w:p>
        </w:tc>
      </w:tr>
      <w:tr w:rsidR="0029253D" w:rsidRPr="001600C7" w:rsidTr="003A4031">
        <w:trPr>
          <w:trHeight w:val="1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1600C7" w:rsidRDefault="0029253D" w:rsidP="003A4031">
            <w:pPr>
              <w:rPr>
                <w:rFonts w:ascii="Times" w:hAnsi="Times"/>
                <w:szCs w:val="20"/>
                <w:lang w:val="fr-FR"/>
              </w:rPr>
            </w:pPr>
            <w:r w:rsidRPr="00264CE6">
              <w:rPr>
                <w:rFonts w:ascii="Times" w:hAnsi="Times"/>
                <w:szCs w:val="20"/>
                <w:lang w:val="fr-FR"/>
              </w:rPr>
              <w:t>air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0; oral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0; skin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gut:0.00; vagina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gut:0.03; vagina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2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009.8 ± 64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83.2 ± 110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50.5 ± 83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289.6 ± 332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30.7 ± 581.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4.9 ± 138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2 ± 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9.3 ± 76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7.4 ± 6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89.3 ± 98.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5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2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239.6 ± 962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732.2 ± 198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988.6 ± 1348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254.6 ± 473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208.4 ± 910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1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302.6 ± 8443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747.3 ± 18838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4940.9 ± 12817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0868.6 ± 445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6052.3 ± 8056.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563.7 ± 249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21.2 ± 527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85.4 ± 2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15.2 ± 11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32.5 ± 206.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738.1 ± 1335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146.5 ± 238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456.7 ± 194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331.6 ± 72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189.2 ± 1341.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7.1 ± 26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7.2 ± 87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3.2 ± 49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6.1 ± 17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53.6 ± 37.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55.3 ± 793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631.1 ± 1823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82.0 ± 132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15.7 ± 417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987.3 ± 745.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85.8 ± 764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87.8 ± 403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715.8 ± 626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025.9 ± 327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243.2 ± 640.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3.6 ± 16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.5 ± 6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3.5 ± 17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1.7 ± 8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7.4 ± 24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3 ± 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.0 ± 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2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2 ± 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2 ± 0.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4</w:t>
            </w:r>
          </w:p>
        </w:tc>
      </w:tr>
      <w:tr w:rsidR="0029253D" w:rsidRPr="0000431F" w:rsidTr="003A4031">
        <w:trPr>
          <w:trHeight w:val="15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90.0 ± 28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3.9 ± 44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39.6 ± 235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21.0 ± 188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985.9 ± 387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2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70.4 ± 707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207.8 ± 148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880.2 ± 1158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586.5 ± 396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112.1 ± 782.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75.0 ± 234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02.3 ± 574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53.2 ± 344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89.5 ± 115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78.7 ± 193.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4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15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2 ± 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1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4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910.6 ± 65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66.9 ± 150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578.2 ± 1068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67.6 ± 35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223.1 ± 652.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4.3 ± 1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.0 ± 6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3.8 ± 59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8.0 ± 14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0.9 ± 67.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5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788.2 ± 74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558.3 ± 130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786.5 ± 1764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138.9 ± 58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150.0 ± 1070.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4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2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1 ± 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1 ± 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1 ± 0.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015.2 ± 876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785.5 ± 195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449.0 ± 1087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529.9 ± 456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180.8 ± 789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.9 ± 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1 ± 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.9 ± 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2.7 ± 5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9.8 ± 10.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805.0 ± 659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801.0 ± 1327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512.4 ± 1127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786.0 ± 453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580.6 ± 751.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2</w:t>
            </w:r>
          </w:p>
        </w:tc>
      </w:tr>
      <w:tr w:rsidR="0029253D" w:rsidRPr="001600C7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84.3 ± 8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6.5 ± 103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76.2 ± 10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05.8 ± 44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85.2 ± 70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1600C7" w:rsidRDefault="0029253D" w:rsidP="003A4031">
            <w:pPr>
              <w:rPr>
                <w:rFonts w:ascii="Times" w:hAnsi="Times"/>
                <w:szCs w:val="20"/>
                <w:lang w:val="fr-FR"/>
              </w:rPr>
            </w:pPr>
            <w:r w:rsidRPr="00264CE6">
              <w:rPr>
                <w:rFonts w:ascii="Times" w:hAnsi="Times"/>
                <w:szCs w:val="20"/>
                <w:lang w:val="fr-FR"/>
              </w:rPr>
              <w:t>air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5; oral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2; vagina</w:t>
            </w:r>
            <w:r>
              <w:rPr>
                <w:rFonts w:ascii="Times" w:hAnsi="Times"/>
                <w:szCs w:val="20"/>
                <w:lang w:val="fr-FR"/>
              </w:rPr>
              <w:t>-</w:t>
            </w:r>
            <w:r w:rsidRPr="00264CE6">
              <w:rPr>
                <w:rFonts w:ascii="Times" w:hAnsi="Times"/>
                <w:szCs w:val="20"/>
                <w:lang w:val="fr-FR"/>
              </w:rPr>
              <w:t>skin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59.0 ± 43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99.7 ± 697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528.7 ± 62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82.1 ± 21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065.5 ± 433.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188.3 ± 4634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192.4 ± 922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0466.9 ± 6826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8516.1 ± 2239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811.3 ± 4289.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15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61.4 ± 56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3.2 ± 94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9.6 ± 55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51.3 ± 27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27.0 ± 42.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0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5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7 ± 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7 ± 0.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76.0 ± 207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60.8 ± 538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39.5 ± 87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58.1 ± 82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41.6 ± 159.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33.6 ± 373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05.4 ± 91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473.6 ± 63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61.5 ± 177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592.7 ± 388.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2751.2 ± 324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028.2 ± 551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747.4 ± 4499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187.4 ± 161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0036.1 ± 3063.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413.4 ± 171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328.1 ± 370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414.4 ± 288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126.3 ± 86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592.1 ± 1888.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2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888.2 ± 768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801.1 ± 164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076.5 ± 1009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937.3 ± 388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398.5 ± 711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63.6 ± 156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9.4 ± 264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30.9 ± 302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03.3 ± 84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63.4 ± 181.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47.0 ± 303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72.1 ± 448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16.6 ± 449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65.0 ± 162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560.3 ± 292.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13.3 ± 562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607.9 ± 914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564.1 ± 666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175.1 ± 287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443.6 ± 519.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vagina:0.05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549.3 ± 1558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286.9 ± 351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967.8 ± 219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380.1 ± 84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804.4 ± 1555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5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90.2 ± 19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05.8 ± 512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72.8 ± 69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55.7 ± 69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97.2 ± 129.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3</w:t>
            </w:r>
          </w:p>
        </w:tc>
      </w:tr>
      <w:tr w:rsidR="0029253D" w:rsidRPr="0000431F" w:rsidTr="003A4031">
        <w:trPr>
          <w:trHeight w:val="10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skin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4.9 ± 15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.2 ± 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38.8 ± 255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10.8 ± 73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49.9 ± 159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4 ± 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0 ±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8 ± 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.3 ± 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.1 ± 0.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4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164.0 ± 697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201.9 ± 1532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044.0 ± 112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45.1 ± 35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554.4 ± 643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5.0 ± 29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0.8 ± 6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2.5 ± 14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5.1 ± 2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17.0 ± 32.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; 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oral:0.05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105.6 ± 2599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838.1 ± 532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0849.3 ± 4124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125.1 ± 136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3636.6 ± 2481.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365.4 ± 1589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623.1 ± 3064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582.4 ± 2354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616.8 ± 80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862.5 ± 1543.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.5 ± 3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0.2 ± 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.5 ± 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.9 ± 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.6 ± 2.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5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430.7 ± 785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360.9 ± 1728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013.6 ± 113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603.4 ± 39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111.6 ± 758.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03.5 ± 295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24.3 ± 528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549.3 ± 66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840.1 ± 155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84.6 ± 392.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1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4.4 ± 13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7.9 ± 17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55.0 ± 99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75.3 ± 23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167.8 ± 51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3</w:t>
            </w:r>
          </w:p>
        </w:tc>
      </w:tr>
      <w:tr w:rsidR="0029253D" w:rsidRPr="0000431F" w:rsidTr="003A4031">
        <w:trPr>
          <w:trHeight w:val="5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GH1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09.6 ± 79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270.0 ± 109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079.0 ± 98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361.7 ± 406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4640.7 ± 703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vagina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  <w:tr w:rsidR="0029253D" w:rsidRPr="0000431F" w:rsidTr="003A4031">
        <w:trPr>
          <w:trHeight w:val="7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PL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396.2 ± 14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253.8 ± 25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667.2 ± 307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543.9 ± 9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903.9 ± 183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253D" w:rsidRPr="0000431F" w:rsidRDefault="0029253D" w:rsidP="003A4031">
            <w:pPr>
              <w:rPr>
                <w:rFonts w:ascii="Times" w:hAnsi="Times"/>
                <w:szCs w:val="20"/>
              </w:rPr>
            </w:pPr>
            <w:r w:rsidRPr="0000431F">
              <w:rPr>
                <w:rFonts w:ascii="Times" w:hAnsi="Times"/>
                <w:szCs w:val="20"/>
              </w:rPr>
              <w:t>air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0; oral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; skin</w:t>
            </w:r>
            <w:r>
              <w:rPr>
                <w:rFonts w:ascii="Times" w:hAnsi="Times"/>
                <w:szCs w:val="20"/>
              </w:rPr>
              <w:t>-</w:t>
            </w:r>
            <w:r w:rsidRPr="0000431F">
              <w:rPr>
                <w:rFonts w:ascii="Times" w:hAnsi="Times"/>
                <w:szCs w:val="20"/>
              </w:rPr>
              <w:t>gut:0.02</w:t>
            </w:r>
          </w:p>
        </w:tc>
      </w:tr>
    </w:tbl>
    <w:p w:rsidR="008D5CCF" w:rsidRDefault="008D5CCF">
      <w:bookmarkStart w:id="0" w:name="_GoBack"/>
      <w:bookmarkEnd w:id="0"/>
    </w:p>
    <w:sectPr w:rsidR="008D5CCF" w:rsidSect="0059070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53D"/>
    <w:rsid w:val="000C347B"/>
    <w:rsid w:val="0029253D"/>
    <w:rsid w:val="00590709"/>
    <w:rsid w:val="005D03CD"/>
    <w:rsid w:val="008D5CCF"/>
    <w:rsid w:val="00B72D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CF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5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9253D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5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9253D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2</Words>
  <Characters>8678</Characters>
  <Application>Microsoft Macintosh Word</Application>
  <DocSecurity>0</DocSecurity>
  <Lines>72</Lines>
  <Paragraphs>20</Paragraphs>
  <ScaleCrop>false</ScaleCrop>
  <Company>UMIGS</Company>
  <LinksUpToDate>false</LinksUpToDate>
  <CharactersWithSpaces>10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Cantarel</dc:creator>
  <cp:keywords/>
  <dc:description/>
  <cp:lastModifiedBy>Brandi Cantarel</cp:lastModifiedBy>
  <cp:revision>1</cp:revision>
  <dcterms:created xsi:type="dcterms:W3CDTF">2011-12-20T15:53:00Z</dcterms:created>
  <dcterms:modified xsi:type="dcterms:W3CDTF">2011-12-20T15:53:00Z</dcterms:modified>
</cp:coreProperties>
</file>